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D78BA" w14:textId="77777777" w:rsidR="00B348B9" w:rsidRDefault="00B348B9">
      <w:pPr>
        <w:ind w:leftChars="114" w:left="239"/>
        <w:rPr>
          <w:rFonts w:ascii="Times New Roman" w:hAnsi="Times New Roman" w:cs="Times New Roman"/>
          <w:sz w:val="24"/>
        </w:rPr>
      </w:pPr>
    </w:p>
    <w:p w14:paraId="125CC669" w14:textId="4A51DB92" w:rsidR="00C34632" w:rsidRDefault="001F393D" w:rsidP="00C34632">
      <w:pPr>
        <w:spacing w:line="360" w:lineRule="auto"/>
        <w:ind w:leftChars="114" w:left="239" w:firstLineChars="200" w:firstLine="480"/>
      </w:pPr>
      <w:r>
        <w:rPr>
          <w:rFonts w:ascii="Times New Roman" w:hAnsi="Times New Roman" w:cs="Times New Roman" w:hint="eastAsia"/>
          <w:sz w:val="24"/>
        </w:rPr>
        <w:t xml:space="preserve">The download link of full original source data is located in </w:t>
      </w:r>
      <w:hyperlink r:id="rId7" w:history="1"/>
      <w:r w:rsidR="00C34632" w:rsidRPr="00C34632">
        <w:t xml:space="preserve"> </w:t>
      </w:r>
      <w:hyperlink r:id="rId8" w:history="1">
        <w:r w:rsidR="00C34632" w:rsidRPr="0030395C">
          <w:rPr>
            <w:rStyle w:val="a3"/>
          </w:rPr>
          <w:t>https://www.jianguoyun.com/p/DVVozr8Qt5jMChjUyMAEIAA</w:t>
        </w:r>
      </w:hyperlink>
    </w:p>
    <w:p w14:paraId="4A2D2294" w14:textId="5E97CC70" w:rsidR="00B348B9" w:rsidRDefault="001F393D" w:rsidP="00AF1C2F">
      <w:pPr>
        <w:spacing w:line="360" w:lineRule="auto"/>
        <w:ind w:leftChars="114" w:left="239" w:firstLineChars="200" w:firstLine="480"/>
        <w:rPr>
          <w:sz w:val="24"/>
        </w:rPr>
      </w:pPr>
      <w:r>
        <w:rPr>
          <w:rFonts w:hint="eastAsia"/>
          <w:sz w:val="24"/>
        </w:rPr>
        <w:t xml:space="preserve"> , </w:t>
      </w:r>
      <w:r>
        <w:rPr>
          <w:rFonts w:ascii="Times New Roman" w:hAnsi="Times New Roman" w:cs="Times New Roman" w:hint="eastAsia"/>
          <w:sz w:val="24"/>
        </w:rPr>
        <w:t xml:space="preserve">which have to set the sharing scope for the download link to </w:t>
      </w: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All registered users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because the sharing scope for the download link </w:t>
      </w:r>
      <w:proofErr w:type="spellStart"/>
      <w:r>
        <w:rPr>
          <w:rFonts w:ascii="Times New Roman" w:hAnsi="Times New Roman" w:cs="Times New Roman" w:hint="eastAsia"/>
          <w:sz w:val="24"/>
        </w:rPr>
        <w:t>can no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elect from </w:t>
      </w: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Anyone, including non-registered users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If </w:t>
      </w:r>
      <w:r>
        <w:rPr>
          <w:rFonts w:ascii="Times New Roman" w:hAnsi="Times New Roman" w:cs="Times New Roman"/>
          <w:sz w:val="24"/>
        </w:rPr>
        <w:t>you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v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question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garding th</w:t>
      </w:r>
      <w:r>
        <w:rPr>
          <w:rFonts w:ascii="Times New Roman" w:hAnsi="Times New Roman" w:cs="Times New Roman" w:hint="eastAsia"/>
          <w:sz w:val="24"/>
        </w:rPr>
        <w:t>e download link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leas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o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sita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tac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</w:t>
      </w:r>
      <w:r>
        <w:rPr>
          <w:rFonts w:ascii="Times New Roman" w:hAnsi="Times New Roman" w:cs="Times New Roman" w:hint="eastAsia"/>
          <w:sz w:val="24"/>
        </w:rPr>
        <w:t>.</w:t>
      </w:r>
    </w:p>
    <w:sectPr w:rsidR="00B34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10A88" w14:textId="77777777" w:rsidR="00194635" w:rsidRDefault="00194635" w:rsidP="00AF1C2F">
      <w:r>
        <w:separator/>
      </w:r>
    </w:p>
  </w:endnote>
  <w:endnote w:type="continuationSeparator" w:id="0">
    <w:p w14:paraId="7CCB2810" w14:textId="77777777" w:rsidR="00194635" w:rsidRDefault="00194635" w:rsidP="00AF1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8B864" w14:textId="77777777" w:rsidR="00194635" w:rsidRDefault="00194635" w:rsidP="00AF1C2F">
      <w:r>
        <w:separator/>
      </w:r>
    </w:p>
  </w:footnote>
  <w:footnote w:type="continuationSeparator" w:id="0">
    <w:p w14:paraId="3314D677" w14:textId="77777777" w:rsidR="00194635" w:rsidRDefault="00194635" w:rsidP="00AF1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B9"/>
    <w:rsid w:val="00194635"/>
    <w:rsid w:val="001F393D"/>
    <w:rsid w:val="007945E9"/>
    <w:rsid w:val="00AF1C2F"/>
    <w:rsid w:val="00B348B9"/>
    <w:rsid w:val="00C34632"/>
    <w:rsid w:val="00CC5F7B"/>
    <w:rsid w:val="3B39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744E24"/>
  <w15:docId w15:val="{483C1F50-2343-446B-B1E9-F5581DE4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AF1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F1C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F1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F1C2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AF1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VVozr8Qt5jMChjUyMAEIAA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b8MWMYQoZ-6CBii8Kw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62</Characters>
  <Application>Microsoft Office Word</Application>
  <DocSecurity>0</DocSecurity>
  <Lines>7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405</dc:creator>
  <cp:lastModifiedBy>王 舒</cp:lastModifiedBy>
  <cp:revision>4</cp:revision>
  <dcterms:created xsi:type="dcterms:W3CDTF">2022-05-19T03:00:00Z</dcterms:created>
  <dcterms:modified xsi:type="dcterms:W3CDTF">2022-05-29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A4B970627BB424A9CF935C2C4BBFDE2</vt:lpwstr>
  </property>
</Properties>
</file>